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1E5DE" w14:textId="4038CEDB" w:rsidR="00151A16" w:rsidRPr="00BA7F49" w:rsidRDefault="00BA7F49" w:rsidP="00151A16">
      <w:pPr>
        <w:rPr>
          <w:rFonts w:ascii="Arial" w:eastAsia="Times New Roman" w:hAnsi="Arial" w:cs="Arial"/>
          <w:b/>
          <w:bCs/>
          <w:color w:val="000000"/>
        </w:rPr>
      </w:pPr>
      <w:r w:rsidRPr="00BA7F49">
        <w:rPr>
          <w:rFonts w:ascii="Arial" w:hAnsi="Arial" w:cs="Arial"/>
          <w:b/>
          <w:bCs/>
        </w:rPr>
        <w:t>Analysis Plan</w:t>
      </w:r>
    </w:p>
    <w:p w14:paraId="00EB9F20" w14:textId="49364912" w:rsidR="00FE08F5" w:rsidRPr="002A2244" w:rsidRDefault="00151A16" w:rsidP="00151A16">
      <w:pPr>
        <w:rPr>
          <w:rFonts w:ascii="Arial" w:hAnsi="Arial" w:cs="Arial"/>
        </w:rPr>
      </w:pPr>
      <w:r w:rsidRPr="002A2244">
        <w:rPr>
          <w:rFonts w:ascii="Arial" w:hAnsi="Arial" w:cs="Arial"/>
        </w:rPr>
        <w:t xml:space="preserve">In our behavior analyses, we will run a </w:t>
      </w:r>
      <w:r w:rsidR="00FE08F5" w:rsidRPr="002A2244">
        <w:rPr>
          <w:rFonts w:ascii="Arial" w:hAnsi="Arial" w:cs="Arial"/>
        </w:rPr>
        <w:t xml:space="preserve">mixed effects model with person as a random effect </w:t>
      </w:r>
      <w:r w:rsidRPr="002A2244">
        <w:rPr>
          <w:rFonts w:ascii="Arial" w:hAnsi="Arial" w:cs="Arial"/>
        </w:rPr>
        <w:t>to predict each sedentary behavior outcome separately</w:t>
      </w:r>
      <w:r w:rsidR="00FE08F5" w:rsidRPr="002A2244">
        <w:rPr>
          <w:rFonts w:ascii="Arial" w:hAnsi="Arial" w:cs="Arial"/>
        </w:rPr>
        <w:t>. One sedentary behavior outcome is Fitbit’s visible tracker of sedentary behavior for the user and is available on the app: number of active hours</w:t>
      </w:r>
      <w:r w:rsidR="00C43966">
        <w:rPr>
          <w:rFonts w:ascii="Arial" w:hAnsi="Arial" w:cs="Arial"/>
        </w:rPr>
        <w:t xml:space="preserve">. </w:t>
      </w:r>
      <w:r w:rsidR="009A1954">
        <w:rPr>
          <w:rFonts w:ascii="Arial" w:hAnsi="Arial" w:cs="Arial"/>
        </w:rPr>
        <w:t>Another, as a marker of total daily activity, is total daily steps.</w:t>
      </w:r>
      <w:r w:rsidR="00FE08F5" w:rsidRPr="002A2244">
        <w:rPr>
          <w:rFonts w:ascii="Arial" w:hAnsi="Arial" w:cs="Arial"/>
        </w:rPr>
        <w:t xml:space="preserve"> The others are recommended by </w:t>
      </w:r>
      <w:proofErr w:type="spellStart"/>
      <w:r w:rsidR="00FE08F5" w:rsidRPr="002A2244">
        <w:rPr>
          <w:rFonts w:ascii="Arial" w:hAnsi="Arial" w:cs="Arial"/>
        </w:rPr>
        <w:t>Byrom</w:t>
      </w:r>
      <w:proofErr w:type="spellEnd"/>
      <w:r w:rsidR="00FE08F5" w:rsidRPr="002A2244">
        <w:rPr>
          <w:rFonts w:ascii="Arial" w:hAnsi="Arial" w:cs="Arial"/>
        </w:rPr>
        <w:t xml:space="preserve"> et al., 2016. Th</w:t>
      </w:r>
      <w:r w:rsidR="00C43966">
        <w:rPr>
          <w:rFonts w:ascii="Arial" w:hAnsi="Arial" w:cs="Arial"/>
        </w:rPr>
        <w:t>e</w:t>
      </w:r>
      <w:r w:rsidR="00FE08F5" w:rsidRPr="002A2244">
        <w:rPr>
          <w:rFonts w:ascii="Arial" w:hAnsi="Arial" w:cs="Arial"/>
        </w:rPr>
        <w:t xml:space="preserve"> outcomes </w:t>
      </w:r>
      <w:r w:rsidR="00C43966">
        <w:rPr>
          <w:rFonts w:ascii="Arial" w:hAnsi="Arial" w:cs="Arial"/>
        </w:rPr>
        <w:t xml:space="preserve">to describe the pattern of sedentary behavior </w:t>
      </w:r>
      <w:r w:rsidR="00FE08F5" w:rsidRPr="002A2244">
        <w:rPr>
          <w:rFonts w:ascii="Arial" w:hAnsi="Arial" w:cs="Arial"/>
        </w:rPr>
        <w:t xml:space="preserve">are: </w:t>
      </w:r>
    </w:p>
    <w:p w14:paraId="470469C0" w14:textId="0439C838" w:rsidR="00FE08F5" w:rsidRDefault="00FE08F5" w:rsidP="00FE08F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151A16" w:rsidRPr="00FE08F5">
        <w:rPr>
          <w:rFonts w:ascii="Arial" w:hAnsi="Arial" w:cs="Arial"/>
        </w:rPr>
        <w:t>verage daily active hours</w:t>
      </w:r>
      <w:r>
        <w:rPr>
          <w:rFonts w:ascii="Arial" w:hAnsi="Arial" w:cs="Arial"/>
        </w:rPr>
        <w:t xml:space="preserve"> (daily hours where 250 steps or more were achieved). This is output by the Fitbit app, and 250 steps is Fitbits’ estimated equivalent of 2 minutes walking.</w:t>
      </w:r>
      <w:r w:rsidR="00151A16" w:rsidRPr="00FE08F5">
        <w:rPr>
          <w:rFonts w:ascii="Arial" w:hAnsi="Arial" w:cs="Arial"/>
        </w:rPr>
        <w:t xml:space="preserve"> </w:t>
      </w:r>
    </w:p>
    <w:p w14:paraId="5569203D" w14:textId="389BC564" w:rsidR="00FE08F5" w:rsidRDefault="00FE08F5" w:rsidP="00FE08F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151A16" w:rsidRPr="00FE08F5">
        <w:rPr>
          <w:rFonts w:ascii="Arial" w:hAnsi="Arial" w:cs="Arial"/>
        </w:rPr>
        <w:t xml:space="preserve">verage </w:t>
      </w:r>
      <w:r>
        <w:rPr>
          <w:rFonts w:ascii="Arial" w:hAnsi="Arial" w:cs="Arial"/>
        </w:rPr>
        <w:t xml:space="preserve">daily </w:t>
      </w:r>
      <w:r w:rsidR="00151A16" w:rsidRPr="00FE08F5">
        <w:rPr>
          <w:rFonts w:ascii="Arial" w:hAnsi="Arial" w:cs="Arial"/>
        </w:rPr>
        <w:t>maximum sedentary bouts</w:t>
      </w:r>
      <w:r>
        <w:rPr>
          <w:rFonts w:ascii="Arial" w:hAnsi="Arial" w:cs="Arial"/>
        </w:rPr>
        <w:t xml:space="preserve"> (maximum length of uninterrupted sitting during awake hours)</w:t>
      </w:r>
    </w:p>
    <w:p w14:paraId="41FC56C4" w14:textId="703905AF" w:rsidR="00FE08F5" w:rsidRDefault="00FE08F5" w:rsidP="00FE08F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verage daily weighted median sedentary bout (</w:t>
      </w:r>
      <w:r w:rsidRPr="00FE08F5">
        <w:rPr>
          <w:rFonts w:ascii="Arial" w:hAnsi="Arial" w:cs="Arial"/>
        </w:rPr>
        <w:t>the length of</w:t>
      </w:r>
      <w:r>
        <w:rPr>
          <w:rFonts w:ascii="Arial" w:hAnsi="Arial" w:cs="Arial"/>
        </w:rPr>
        <w:t xml:space="preserve"> </w:t>
      </w:r>
      <w:r w:rsidRPr="00FE08F5">
        <w:rPr>
          <w:rFonts w:ascii="Arial" w:hAnsi="Arial" w:cs="Arial"/>
        </w:rPr>
        <w:t>the sedentary bou</w:t>
      </w:r>
      <w:r>
        <w:rPr>
          <w:rFonts w:ascii="Arial" w:hAnsi="Arial" w:cs="Arial"/>
        </w:rPr>
        <w:t xml:space="preserve">t </w:t>
      </w:r>
      <w:r w:rsidRPr="00FE08F5">
        <w:rPr>
          <w:rFonts w:ascii="Arial" w:hAnsi="Arial" w:cs="Arial"/>
        </w:rPr>
        <w:t>corresponding to 50% of daily accumulated</w:t>
      </w:r>
      <w:r>
        <w:rPr>
          <w:rFonts w:ascii="Arial" w:hAnsi="Arial" w:cs="Arial"/>
        </w:rPr>
        <w:t xml:space="preserve"> </w:t>
      </w:r>
      <w:r w:rsidRPr="00FE08F5">
        <w:rPr>
          <w:rFonts w:ascii="Arial" w:hAnsi="Arial" w:cs="Arial"/>
        </w:rPr>
        <w:t>sedentary time. For example, if 10 h of sedentary time is</w:t>
      </w:r>
      <w:r>
        <w:rPr>
          <w:rFonts w:ascii="Arial" w:hAnsi="Arial" w:cs="Arial"/>
        </w:rPr>
        <w:t xml:space="preserve"> </w:t>
      </w:r>
      <w:r w:rsidRPr="00FE08F5">
        <w:rPr>
          <w:rFonts w:ascii="Arial" w:hAnsi="Arial" w:cs="Arial"/>
        </w:rPr>
        <w:t>recorded, this measure would represent the length of the bout</w:t>
      </w:r>
      <w:r>
        <w:rPr>
          <w:rFonts w:ascii="Arial" w:hAnsi="Arial" w:cs="Arial"/>
        </w:rPr>
        <w:t xml:space="preserve"> </w:t>
      </w:r>
      <w:r w:rsidRPr="00FE08F5">
        <w:rPr>
          <w:rFonts w:ascii="Arial" w:hAnsi="Arial" w:cs="Arial"/>
        </w:rPr>
        <w:t>that contains the 5 h time-point when bouts are ordered</w:t>
      </w:r>
      <w:r>
        <w:rPr>
          <w:rFonts w:ascii="Arial" w:hAnsi="Arial" w:cs="Arial"/>
        </w:rPr>
        <w:t xml:space="preserve"> </w:t>
      </w:r>
      <w:r w:rsidRPr="00FE08F5">
        <w:rPr>
          <w:rFonts w:ascii="Arial" w:hAnsi="Arial" w:cs="Arial"/>
        </w:rPr>
        <w:t>cumulatively from smallest to largest</w:t>
      </w:r>
      <w:r>
        <w:rPr>
          <w:rFonts w:ascii="Arial" w:hAnsi="Arial" w:cs="Arial"/>
        </w:rPr>
        <w:t xml:space="preserve"> (see </w:t>
      </w:r>
      <w:proofErr w:type="spellStart"/>
      <w:r>
        <w:rPr>
          <w:rFonts w:ascii="Arial" w:hAnsi="Arial" w:cs="Arial"/>
        </w:rPr>
        <w:t>Byrom</w:t>
      </w:r>
      <w:proofErr w:type="spellEnd"/>
      <w:r>
        <w:rPr>
          <w:rFonts w:ascii="Arial" w:hAnsi="Arial" w:cs="Arial"/>
        </w:rPr>
        <w:t xml:space="preserve"> et al., 2016).</w:t>
      </w:r>
    </w:p>
    <w:p w14:paraId="5AF1625F" w14:textId="429E0DC8" w:rsidR="00FE08F5" w:rsidRDefault="00FE08F5" w:rsidP="00FE08F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verage daily total sedentary minutes during awake hours (sleep determined by algorithms for the accelerometers or Fitbit’s proprietary sleep detection algorithm. </w:t>
      </w:r>
    </w:p>
    <w:p w14:paraId="44838E1E" w14:textId="5CFFEF64" w:rsidR="00C43966" w:rsidRDefault="00C43966" w:rsidP="00FE08F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verage daily</w:t>
      </w:r>
      <w:r w:rsidR="00D607A7">
        <w:rPr>
          <w:rFonts w:ascii="Arial" w:hAnsi="Arial" w:cs="Arial"/>
        </w:rPr>
        <w:t xml:space="preserve"> total</w:t>
      </w:r>
      <w:r>
        <w:rPr>
          <w:rFonts w:ascii="Arial" w:hAnsi="Arial" w:cs="Arial"/>
        </w:rPr>
        <w:t xml:space="preserve"> steps.</w:t>
      </w:r>
    </w:p>
    <w:p w14:paraId="3D616F92" w14:textId="77777777" w:rsidR="00FE08F5" w:rsidRDefault="00FE08F5" w:rsidP="00FE08F5">
      <w:pPr>
        <w:rPr>
          <w:rFonts w:ascii="Arial" w:hAnsi="Arial" w:cs="Arial"/>
        </w:rPr>
      </w:pPr>
    </w:p>
    <w:p w14:paraId="023D74DA" w14:textId="0F59E98D" w:rsidR="00151A16" w:rsidRPr="00FE08F5" w:rsidRDefault="00151A16" w:rsidP="00FE08F5">
      <w:pPr>
        <w:rPr>
          <w:rFonts w:ascii="Arial" w:hAnsi="Arial" w:cs="Arial"/>
        </w:rPr>
      </w:pPr>
      <w:r w:rsidRPr="00FE08F5">
        <w:rPr>
          <w:rFonts w:ascii="Arial" w:hAnsi="Arial" w:cs="Arial"/>
        </w:rPr>
        <w:t>Change from baseline</w:t>
      </w:r>
      <w:r w:rsidR="00FE08F5">
        <w:rPr>
          <w:rFonts w:ascii="Arial" w:hAnsi="Arial" w:cs="Arial"/>
        </w:rPr>
        <w:t xml:space="preserve"> </w:t>
      </w:r>
      <w:r w:rsidRPr="00FE08F5">
        <w:rPr>
          <w:rFonts w:ascii="Arial" w:hAnsi="Arial" w:cs="Arial"/>
        </w:rPr>
        <w:t xml:space="preserve">to post intervention </w:t>
      </w:r>
      <w:r w:rsidR="00FE08F5">
        <w:rPr>
          <w:rFonts w:ascii="Arial" w:hAnsi="Arial" w:cs="Arial"/>
        </w:rPr>
        <w:t xml:space="preserve">will be analyzed for each outcome separately, and also separated by movement tracker: accelerometer (7-days of 100 </w:t>
      </w:r>
      <w:proofErr w:type="spellStart"/>
      <w:r w:rsidR="00FE08F5">
        <w:rPr>
          <w:rFonts w:ascii="Arial" w:hAnsi="Arial" w:cs="Arial"/>
        </w:rPr>
        <w:t>Htz</w:t>
      </w:r>
      <w:proofErr w:type="spellEnd"/>
      <w:r w:rsidR="00FE08F5">
        <w:rPr>
          <w:rFonts w:ascii="Arial" w:hAnsi="Arial" w:cs="Arial"/>
        </w:rPr>
        <w:t xml:space="preserve"> triaxial accelerometer data collected at baseline, post-treatment, and follow-up during study period) and Fitbit (daily, minute-level data collected every day for entire study period). </w:t>
      </w:r>
      <w:r w:rsidR="005F382E">
        <w:rPr>
          <w:rFonts w:ascii="Arial" w:hAnsi="Arial" w:cs="Arial"/>
        </w:rPr>
        <w:t xml:space="preserve">Fitbit data will also be analyzed in a time series model to explore </w:t>
      </w:r>
      <w:r w:rsidR="001158A4">
        <w:rPr>
          <w:rFonts w:ascii="Arial" w:hAnsi="Arial" w:cs="Arial"/>
        </w:rPr>
        <w:t>the trajectory and pattern of change in each behavioral outcome over time.</w:t>
      </w:r>
    </w:p>
    <w:p w14:paraId="280B0167" w14:textId="68D9B6E9" w:rsidR="00151A16" w:rsidRDefault="00151A16" w:rsidP="00151A16"/>
    <w:p w14:paraId="5E36F691" w14:textId="1CB1C894" w:rsidR="00151A16" w:rsidRPr="00193C03" w:rsidRDefault="00BA7F49">
      <w:pPr>
        <w:rPr>
          <w:b/>
          <w:bCs/>
        </w:rPr>
      </w:pPr>
      <w:r w:rsidRPr="00193C03">
        <w:rPr>
          <w:b/>
          <w:bCs/>
        </w:rPr>
        <w:t xml:space="preserve">Table </w:t>
      </w:r>
      <w:r w:rsidR="00193C03" w:rsidRPr="00193C03">
        <w:rPr>
          <w:b/>
          <w:bCs/>
        </w:rPr>
        <w:t xml:space="preserve">1: Schema of statistical models for </w:t>
      </w:r>
      <w:r w:rsidR="00C77BAE">
        <w:rPr>
          <w:b/>
          <w:bCs/>
        </w:rPr>
        <w:t>sedentary behavior outcomes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264"/>
        <w:gridCol w:w="1223"/>
        <w:gridCol w:w="1492"/>
        <w:gridCol w:w="2576"/>
        <w:gridCol w:w="1908"/>
      </w:tblGrid>
      <w:tr w:rsidR="00431642" w:rsidRPr="006C0955" w14:paraId="1A268A78" w14:textId="77777777" w:rsidTr="00431642">
        <w:tc>
          <w:tcPr>
            <w:tcW w:w="2264" w:type="dxa"/>
          </w:tcPr>
          <w:p w14:paraId="4435EE05" w14:textId="77777777" w:rsidR="00431642" w:rsidRPr="006C0955" w:rsidRDefault="00431642" w:rsidP="003D712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223" w:type="dxa"/>
          </w:tcPr>
          <w:p w14:paraId="63F91952" w14:textId="43315307" w:rsidR="00431642" w:rsidRPr="006C0955" w:rsidRDefault="00431642" w:rsidP="003D712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Random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ffects</w:t>
            </w:r>
          </w:p>
        </w:tc>
        <w:tc>
          <w:tcPr>
            <w:tcW w:w="1492" w:type="dxa"/>
          </w:tcPr>
          <w:p w14:paraId="664D4105" w14:textId="77777777" w:rsidR="00431642" w:rsidRPr="006C0955" w:rsidRDefault="00431642" w:rsidP="003D712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2576" w:type="dxa"/>
          </w:tcPr>
          <w:p w14:paraId="4F32340A" w14:textId="77777777" w:rsidR="00431642" w:rsidRPr="006C0955" w:rsidRDefault="00431642" w:rsidP="003D712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ehavioral Outcome</w:t>
            </w:r>
          </w:p>
        </w:tc>
        <w:tc>
          <w:tcPr>
            <w:tcW w:w="1908" w:type="dxa"/>
          </w:tcPr>
          <w:p w14:paraId="54033574" w14:textId="77777777" w:rsidR="00431642" w:rsidRPr="006C0955" w:rsidRDefault="00431642" w:rsidP="003D712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ata Type</w:t>
            </w:r>
          </w:p>
        </w:tc>
      </w:tr>
      <w:tr w:rsidR="00D607A7" w:rsidRPr="006C0955" w14:paraId="763A36ED" w14:textId="77777777" w:rsidTr="00431642">
        <w:tc>
          <w:tcPr>
            <w:tcW w:w="2264" w:type="dxa"/>
            <w:vMerge w:val="restart"/>
          </w:tcPr>
          <w:p w14:paraId="539AE393" w14:textId="640E2428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inear mixed model regressions predicting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nge from baseline to 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st-treatment outcomes </w:t>
            </w:r>
          </w:p>
        </w:tc>
        <w:tc>
          <w:tcPr>
            <w:tcW w:w="1223" w:type="dxa"/>
            <w:vMerge w:val="restart"/>
          </w:tcPr>
          <w:p w14:paraId="78197144" w14:textId="64F1D86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dividual </w:t>
            </w:r>
          </w:p>
        </w:tc>
        <w:tc>
          <w:tcPr>
            <w:tcW w:w="1492" w:type="dxa"/>
            <w:vMerge w:val="restart"/>
          </w:tcPr>
          <w:p w14:paraId="031B2901" w14:textId="22B0E5C2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ditio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</w:p>
          <w:p w14:paraId="4400C309" w14:textId="776B1658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</w:p>
          <w:p w14:paraId="6C470889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agement</w:t>
            </w:r>
          </w:p>
        </w:tc>
        <w:tc>
          <w:tcPr>
            <w:tcW w:w="2576" w:type="dxa"/>
            <w:vMerge w:val="restart"/>
          </w:tcPr>
          <w:p w14:paraId="5AA1F173" w14:textId="77777777" w:rsidR="00D607A7" w:rsidRPr="006C0955" w:rsidRDefault="00D607A7" w:rsidP="003D712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g daily active hours</w:t>
            </w:r>
          </w:p>
        </w:tc>
        <w:tc>
          <w:tcPr>
            <w:tcW w:w="1908" w:type="dxa"/>
          </w:tcPr>
          <w:p w14:paraId="11B8B667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elerometers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6F7F9752" w14:textId="77777777" w:rsidTr="00431642">
        <w:tc>
          <w:tcPr>
            <w:tcW w:w="2264" w:type="dxa"/>
            <w:vMerge/>
          </w:tcPr>
          <w:p w14:paraId="325A1411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44C08E4B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2A1F9CFA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/>
          </w:tcPr>
          <w:p w14:paraId="3FC3C2A8" w14:textId="77777777" w:rsidR="00D607A7" w:rsidRPr="006C0955" w:rsidRDefault="00D607A7" w:rsidP="003D712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8" w:type="dxa"/>
          </w:tcPr>
          <w:p w14:paraId="540F716F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bit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5CB35139" w14:textId="77777777" w:rsidTr="00431642">
        <w:tc>
          <w:tcPr>
            <w:tcW w:w="2264" w:type="dxa"/>
            <w:vMerge/>
          </w:tcPr>
          <w:p w14:paraId="0CDD297E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1B8D6E43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1BCBCF9E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 w:val="restart"/>
          </w:tcPr>
          <w:p w14:paraId="1A807E69" w14:textId="77777777" w:rsidR="00D607A7" w:rsidRPr="006C0955" w:rsidRDefault="00D607A7" w:rsidP="003D712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g daily max sedentary bout</w:t>
            </w:r>
          </w:p>
        </w:tc>
        <w:tc>
          <w:tcPr>
            <w:tcW w:w="1908" w:type="dxa"/>
          </w:tcPr>
          <w:p w14:paraId="4E7E41E8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elerometers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4972DC44" w14:textId="77777777" w:rsidTr="00431642">
        <w:tc>
          <w:tcPr>
            <w:tcW w:w="2264" w:type="dxa"/>
            <w:vMerge/>
          </w:tcPr>
          <w:p w14:paraId="663FDFC8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3B78E0F6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275B0706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/>
          </w:tcPr>
          <w:p w14:paraId="4A9D8E1B" w14:textId="77777777" w:rsidR="00D607A7" w:rsidRPr="006C0955" w:rsidRDefault="00D607A7" w:rsidP="003D712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8" w:type="dxa"/>
          </w:tcPr>
          <w:p w14:paraId="19616BD7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bit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151B7A52" w14:textId="77777777" w:rsidTr="00431642">
        <w:tc>
          <w:tcPr>
            <w:tcW w:w="2264" w:type="dxa"/>
            <w:vMerge/>
          </w:tcPr>
          <w:p w14:paraId="5678E947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779A3B0E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72D8885C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 w:val="restart"/>
          </w:tcPr>
          <w:p w14:paraId="6DF29AF0" w14:textId="77777777" w:rsidR="00D607A7" w:rsidRPr="006C0955" w:rsidRDefault="00D607A7" w:rsidP="003D712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g weighted sedentary median bout length</w:t>
            </w:r>
          </w:p>
        </w:tc>
        <w:tc>
          <w:tcPr>
            <w:tcW w:w="1908" w:type="dxa"/>
          </w:tcPr>
          <w:p w14:paraId="0F2EE532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elerometers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45F9548F" w14:textId="77777777" w:rsidTr="00431642">
        <w:tc>
          <w:tcPr>
            <w:tcW w:w="2264" w:type="dxa"/>
            <w:vMerge/>
          </w:tcPr>
          <w:p w14:paraId="5A305662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0B6EC918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342548E1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/>
          </w:tcPr>
          <w:p w14:paraId="11D94D45" w14:textId="77777777" w:rsidR="00D607A7" w:rsidRPr="006C0955" w:rsidRDefault="00D607A7" w:rsidP="003D712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8" w:type="dxa"/>
          </w:tcPr>
          <w:p w14:paraId="58761B12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bit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1588033C" w14:textId="77777777" w:rsidTr="00431642">
        <w:tc>
          <w:tcPr>
            <w:tcW w:w="2264" w:type="dxa"/>
            <w:vMerge/>
          </w:tcPr>
          <w:p w14:paraId="092DD5AF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3E6B44FC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34424A0B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 w:val="restart"/>
          </w:tcPr>
          <w:p w14:paraId="44E50152" w14:textId="77777777" w:rsidR="00D607A7" w:rsidRPr="006C0955" w:rsidRDefault="00D607A7" w:rsidP="003D712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g total daily sedentary minutes</w:t>
            </w:r>
          </w:p>
        </w:tc>
        <w:tc>
          <w:tcPr>
            <w:tcW w:w="1908" w:type="dxa"/>
          </w:tcPr>
          <w:p w14:paraId="207076BD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elerometers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44F5B804" w14:textId="77777777" w:rsidTr="00431642">
        <w:tc>
          <w:tcPr>
            <w:tcW w:w="2264" w:type="dxa"/>
            <w:vMerge/>
          </w:tcPr>
          <w:p w14:paraId="1DF0CEB8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3A372BFB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719F0C6E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/>
          </w:tcPr>
          <w:p w14:paraId="684453BA" w14:textId="77777777" w:rsidR="00D607A7" w:rsidRPr="006C0955" w:rsidRDefault="00D607A7" w:rsidP="003D712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8" w:type="dxa"/>
          </w:tcPr>
          <w:p w14:paraId="204CFF95" w14:textId="77777777" w:rsidR="00D607A7" w:rsidRPr="006C0955" w:rsidRDefault="00D607A7" w:rsidP="003D712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bit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751E9D47" w14:textId="77777777" w:rsidTr="00431642">
        <w:tc>
          <w:tcPr>
            <w:tcW w:w="2264" w:type="dxa"/>
            <w:vMerge/>
          </w:tcPr>
          <w:p w14:paraId="133B65F7" w14:textId="77777777" w:rsidR="00D607A7" w:rsidRPr="006C0955" w:rsidRDefault="00D607A7" w:rsidP="00D607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68C37577" w14:textId="77777777" w:rsidR="00D607A7" w:rsidRPr="006C0955" w:rsidRDefault="00D607A7" w:rsidP="00D607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2D7E5409" w14:textId="77777777" w:rsidR="00D607A7" w:rsidRPr="006C0955" w:rsidRDefault="00D607A7" w:rsidP="00D607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 w:val="restart"/>
          </w:tcPr>
          <w:p w14:paraId="626AB622" w14:textId="418BA86F" w:rsidR="00D607A7" w:rsidRPr="006C0955" w:rsidRDefault="00D607A7" w:rsidP="00D607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g daily total steps</w:t>
            </w:r>
          </w:p>
        </w:tc>
        <w:tc>
          <w:tcPr>
            <w:tcW w:w="1908" w:type="dxa"/>
          </w:tcPr>
          <w:p w14:paraId="32DA2087" w14:textId="2B16B9BF" w:rsidR="00D607A7" w:rsidRPr="006C0955" w:rsidRDefault="00D607A7" w:rsidP="00D607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elerometers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07A7" w:rsidRPr="006C0955" w14:paraId="67AE0570" w14:textId="77777777" w:rsidTr="00431642">
        <w:tc>
          <w:tcPr>
            <w:tcW w:w="2264" w:type="dxa"/>
            <w:vMerge/>
          </w:tcPr>
          <w:p w14:paraId="344CB908" w14:textId="77777777" w:rsidR="00D607A7" w:rsidRPr="006C0955" w:rsidRDefault="00D607A7" w:rsidP="00D607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Merge/>
          </w:tcPr>
          <w:p w14:paraId="7E633E12" w14:textId="77777777" w:rsidR="00D607A7" w:rsidRPr="006C0955" w:rsidRDefault="00D607A7" w:rsidP="00D607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Merge/>
          </w:tcPr>
          <w:p w14:paraId="40513465" w14:textId="77777777" w:rsidR="00D607A7" w:rsidRPr="006C0955" w:rsidRDefault="00D607A7" w:rsidP="00D607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vMerge/>
          </w:tcPr>
          <w:p w14:paraId="0653EA46" w14:textId="77777777" w:rsidR="00D607A7" w:rsidRPr="006C0955" w:rsidRDefault="00D607A7" w:rsidP="00D607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8" w:type="dxa"/>
          </w:tcPr>
          <w:p w14:paraId="5C4F4244" w14:textId="21E0968D" w:rsidR="00D607A7" w:rsidRPr="006C0955" w:rsidRDefault="00D607A7" w:rsidP="00D607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bit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C09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4AD88896" w14:textId="78C2BC86" w:rsidR="00151A16" w:rsidRDefault="00151A16" w:rsidP="00151A16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-webkit-standard" w:eastAsia="Times New Roman" w:hAnsi="-webkit-standard" w:cs="Times New Roman"/>
          <w:color w:val="000000"/>
        </w:rPr>
        <w:t>7 days, at baseline, post-intervention, post-follow-up, 100 Hz</w:t>
      </w:r>
      <w:r w:rsidR="00A559D6">
        <w:rPr>
          <w:rFonts w:ascii="-webkit-standard" w:eastAsia="Times New Roman" w:hAnsi="-webkit-standard" w:cs="Times New Roman"/>
          <w:color w:val="000000"/>
        </w:rPr>
        <w:t>, triaxial data</w:t>
      </w:r>
    </w:p>
    <w:p w14:paraId="6FFCAC85" w14:textId="1D178CFC" w:rsidR="00151A16" w:rsidRPr="000A4988" w:rsidRDefault="00151A16" w:rsidP="00151A16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-webkit-standard" w:eastAsia="Times New Roman" w:hAnsi="-webkit-standard" w:cs="Times New Roman"/>
          <w:color w:val="000000"/>
          <w:vertAlign w:val="superscript"/>
        </w:rPr>
        <w:t>2</w:t>
      </w:r>
      <w:r>
        <w:rPr>
          <w:rFonts w:ascii="-webkit-standard" w:eastAsia="Times New Roman" w:hAnsi="-webkit-standard" w:cs="Times New Roman"/>
          <w:color w:val="000000"/>
        </w:rPr>
        <w:t xml:space="preserve"> Continuous throughout study, minute level</w:t>
      </w:r>
      <w:r w:rsidR="00A559D6">
        <w:rPr>
          <w:rFonts w:ascii="-webkit-standard" w:eastAsia="Times New Roman" w:hAnsi="-webkit-standard" w:cs="Times New Roman"/>
          <w:color w:val="000000"/>
        </w:rPr>
        <w:t>, steps data</w:t>
      </w:r>
    </w:p>
    <w:p w14:paraId="32280433" w14:textId="77777777" w:rsidR="00151A16" w:rsidRDefault="00151A16"/>
    <w:sectPr w:rsidR="00151A16" w:rsidSect="008A5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A66793"/>
    <w:multiLevelType w:val="hybridMultilevel"/>
    <w:tmpl w:val="D486ADDA"/>
    <w:lvl w:ilvl="0" w:tplc="B9707C06">
      <w:start w:val="1"/>
      <w:numFmt w:val="decimal"/>
      <w:lvlText w:val="%1."/>
      <w:lvlJc w:val="left"/>
      <w:pPr>
        <w:ind w:left="1080" w:hanging="360"/>
      </w:pPr>
      <w:rPr>
        <w:rFonts w:ascii="Arial" w:eastAsiaTheme="minorHAnsi" w:hAnsi="Arial" w:cs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30548C"/>
    <w:multiLevelType w:val="hybridMultilevel"/>
    <w:tmpl w:val="D486ADDA"/>
    <w:lvl w:ilvl="0" w:tplc="B9707C06">
      <w:start w:val="1"/>
      <w:numFmt w:val="decimal"/>
      <w:lvlText w:val="%1."/>
      <w:lvlJc w:val="left"/>
      <w:pPr>
        <w:ind w:left="1080" w:hanging="360"/>
      </w:pPr>
      <w:rPr>
        <w:rFonts w:ascii="Arial" w:eastAsiaTheme="minorHAnsi" w:hAnsi="Arial" w:cs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A16"/>
    <w:rsid w:val="000B3CEF"/>
    <w:rsid w:val="001158A4"/>
    <w:rsid w:val="00151A16"/>
    <w:rsid w:val="00180356"/>
    <w:rsid w:val="00193C03"/>
    <w:rsid w:val="00277198"/>
    <w:rsid w:val="002A2244"/>
    <w:rsid w:val="003423F2"/>
    <w:rsid w:val="00431642"/>
    <w:rsid w:val="005D5A81"/>
    <w:rsid w:val="005E7A14"/>
    <w:rsid w:val="005F382E"/>
    <w:rsid w:val="00610228"/>
    <w:rsid w:val="006A4E77"/>
    <w:rsid w:val="00834079"/>
    <w:rsid w:val="008537EC"/>
    <w:rsid w:val="008A50FB"/>
    <w:rsid w:val="009A1954"/>
    <w:rsid w:val="00A559D6"/>
    <w:rsid w:val="00BA7F49"/>
    <w:rsid w:val="00C43966"/>
    <w:rsid w:val="00C74E6E"/>
    <w:rsid w:val="00C77BAE"/>
    <w:rsid w:val="00D607A7"/>
    <w:rsid w:val="00FE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03DD0"/>
  <w15:chartTrackingRefBased/>
  <w15:docId w15:val="{06E15D48-D9E5-564B-9AA7-08A64C2F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A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1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51A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 Ann Oppezzo</dc:creator>
  <cp:keywords/>
  <dc:description/>
  <cp:lastModifiedBy>Marily Oppezzo</cp:lastModifiedBy>
  <cp:revision>2</cp:revision>
  <dcterms:created xsi:type="dcterms:W3CDTF">2020-10-29T20:50:00Z</dcterms:created>
  <dcterms:modified xsi:type="dcterms:W3CDTF">2020-10-29T20:50:00Z</dcterms:modified>
</cp:coreProperties>
</file>